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798" w:rsidRDefault="00D80798" w:rsidP="00D80798">
      <w:pPr>
        <w:rPr>
          <w:lang w:val="en-US"/>
        </w:rPr>
      </w:pPr>
      <w:r>
        <w:rPr>
          <w:lang w:val="en-US"/>
        </w:rPr>
        <w:t>S7 Table : part-worth utilities within parents’ subgroup 1</w:t>
      </w:r>
    </w:p>
    <w:tbl>
      <w:tblPr>
        <w:tblW w:w="8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1811"/>
        <w:gridCol w:w="1108"/>
        <w:gridCol w:w="1390"/>
        <w:gridCol w:w="1390"/>
      </w:tblGrid>
      <w:tr w:rsidR="00D80798" w:rsidRPr="000762DA" w:rsidTr="00F641B8">
        <w:trPr>
          <w:trHeight w:val="291"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CE19F4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</w:p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</w:t>
            </w:r>
          </w:p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C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</w:t>
            </w:r>
          </w:p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CI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3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0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0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0.6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5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5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5.3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4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3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4.1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7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7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7.3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4.1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2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2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8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</w:tr>
      <w:tr w:rsidR="00D80798" w:rsidRPr="000762DA" w:rsidTr="00F641B8">
        <w:trPr>
          <w:trHeight w:val="27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798" w:rsidRPr="000762DA" w:rsidRDefault="00D80798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2</w:t>
            </w:r>
          </w:p>
        </w:tc>
      </w:tr>
    </w:tbl>
    <w:p w:rsidR="00E97912" w:rsidRPr="00D80798" w:rsidRDefault="00D80798" w:rsidP="00D80798">
      <w:bookmarkStart w:id="0" w:name="_GoBack"/>
      <w:bookmarkEnd w:id="0"/>
    </w:p>
    <w:sectPr w:rsidR="00E97912" w:rsidRPr="00D807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A01385"/>
    <w:rsid w:val="00AC035E"/>
    <w:rsid w:val="00C00D69"/>
    <w:rsid w:val="00D20123"/>
    <w:rsid w:val="00D6015E"/>
    <w:rsid w:val="00D80798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079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4:00Z</dcterms:created>
  <dcterms:modified xsi:type="dcterms:W3CDTF">2015-11-12T10:54:00Z</dcterms:modified>
</cp:coreProperties>
</file>